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432E26" w14:textId="73F2ED18" w:rsidR="003611A8" w:rsidRPr="00511AE3" w:rsidRDefault="003611A8">
      <w:pPr>
        <w:rPr>
          <w:rFonts w:ascii="Arial" w:hAnsi="Arial" w:cs="Arial"/>
          <w:sz w:val="22"/>
          <w:szCs w:val="22"/>
        </w:rPr>
      </w:pPr>
      <w:r w:rsidRPr="00511AE3">
        <w:rPr>
          <w:rFonts w:ascii="Arial" w:hAnsi="Arial" w:cs="Arial"/>
          <w:b/>
          <w:bCs/>
          <w:sz w:val="22"/>
          <w:szCs w:val="22"/>
        </w:rPr>
        <w:t xml:space="preserve">S.Table </w:t>
      </w:r>
      <w:r w:rsidR="00141FB9">
        <w:rPr>
          <w:rFonts w:ascii="Arial" w:hAnsi="Arial" w:cs="Arial"/>
          <w:b/>
          <w:bCs/>
          <w:sz w:val="22"/>
          <w:szCs w:val="22"/>
        </w:rPr>
        <w:t>5</w:t>
      </w:r>
      <w:r w:rsidRPr="00511AE3">
        <w:rPr>
          <w:rFonts w:ascii="Arial" w:hAnsi="Arial" w:cs="Arial"/>
          <w:sz w:val="22"/>
          <w:szCs w:val="22"/>
        </w:rPr>
        <w:t xml:space="preserve">. Enriched pathways (by dataset, by cluster) in molecules with increased or decreased differential expression/modifica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3"/>
        <w:gridCol w:w="1490"/>
        <w:gridCol w:w="3929"/>
        <w:gridCol w:w="2998"/>
      </w:tblGrid>
      <w:tr w:rsidR="003611A8" w:rsidRPr="00511AE3" w14:paraId="50E7DEBD" w14:textId="77777777" w:rsidTr="004539AD">
        <w:tc>
          <w:tcPr>
            <w:tcW w:w="0" w:type="auto"/>
            <w:vAlign w:val="center"/>
          </w:tcPr>
          <w:p w14:paraId="166846A8" w14:textId="5B5915A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ataset</w:t>
            </w:r>
          </w:p>
        </w:tc>
        <w:tc>
          <w:tcPr>
            <w:tcW w:w="0" w:type="auto"/>
            <w:vAlign w:val="center"/>
          </w:tcPr>
          <w:p w14:paraId="396B6429" w14:textId="03A0955E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luster</w:t>
            </w:r>
          </w:p>
        </w:tc>
        <w:tc>
          <w:tcPr>
            <w:tcW w:w="0" w:type="auto"/>
            <w:vAlign w:val="center"/>
          </w:tcPr>
          <w:p w14:paraId="67EE5D85" w14:textId="428EE7A1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Increased Processes</w:t>
            </w:r>
          </w:p>
        </w:tc>
        <w:tc>
          <w:tcPr>
            <w:tcW w:w="0" w:type="auto"/>
            <w:vAlign w:val="center"/>
          </w:tcPr>
          <w:p w14:paraId="3E86B559" w14:textId="7F58D2F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Decreased Processes</w:t>
            </w:r>
          </w:p>
        </w:tc>
      </w:tr>
      <w:tr w:rsidR="003611A8" w:rsidRPr="00511AE3" w14:paraId="1ED63FC2" w14:textId="77777777" w:rsidTr="004539AD">
        <w:tc>
          <w:tcPr>
            <w:tcW w:w="0" w:type="auto"/>
            <w:vAlign w:val="center"/>
          </w:tcPr>
          <w:p w14:paraId="6A58D678" w14:textId="0DA258E0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ll Proteomics</w:t>
            </w:r>
          </w:p>
        </w:tc>
        <w:tc>
          <w:tcPr>
            <w:tcW w:w="0" w:type="auto"/>
            <w:vAlign w:val="center"/>
          </w:tcPr>
          <w:p w14:paraId="6D28A351" w14:textId="283848B1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0" w:type="auto"/>
            <w:vAlign w:val="center"/>
          </w:tcPr>
          <w:p w14:paraId="4B0E3F94" w14:textId="12497470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yruvate metabolism (ATP-related), Detoxification of hydrogen peroxide (Stress response), Structural molecule activity (Chromatin regulation), Mitochondrial inner membrane (Mitochondria)</w:t>
            </w:r>
          </w:p>
        </w:tc>
        <w:tc>
          <w:tcPr>
            <w:tcW w:w="0" w:type="auto"/>
            <w:vAlign w:val="center"/>
          </w:tcPr>
          <w:p w14:paraId="7CA9F2D8" w14:textId="2704A0C4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nzyme binding (Chromatin regulation), Protein-containing complex, Small ribosomal subunit, Melanosome</w:t>
            </w:r>
          </w:p>
        </w:tc>
      </w:tr>
      <w:tr w:rsidR="003611A8" w:rsidRPr="00511AE3" w14:paraId="307A7260" w14:textId="77777777" w:rsidTr="004539AD">
        <w:tc>
          <w:tcPr>
            <w:tcW w:w="0" w:type="auto"/>
            <w:vAlign w:val="center"/>
          </w:tcPr>
          <w:p w14:paraId="1C58AF8C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1535EEF" w14:textId="77983BE4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0" w:type="auto"/>
            <w:vAlign w:val="center"/>
          </w:tcPr>
          <w:p w14:paraId="466DBED5" w14:textId="263E9EFA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on motive force-driven mitochondrial ATP synthesis (ATP-related), Structural constituent of ribosome (Cell cycle), Translation at presynapse/postsynapse (Chromatin regulation), Inner mitochondrial membrane protein complex</w:t>
            </w:r>
          </w:p>
        </w:tc>
        <w:tc>
          <w:tcPr>
            <w:tcW w:w="0" w:type="auto"/>
            <w:vAlign w:val="center"/>
          </w:tcPr>
          <w:p w14:paraId="7B3EBA35" w14:textId="4B65AE1E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bosomal small subunit biogenesis (Cell cycle), Negative regulation of transmembrane transport, Troponin complex, Actin filament binding</w:t>
            </w:r>
          </w:p>
        </w:tc>
      </w:tr>
      <w:tr w:rsidR="003611A8" w:rsidRPr="00511AE3" w14:paraId="5167B4E4" w14:textId="77777777" w:rsidTr="004539AD">
        <w:tc>
          <w:tcPr>
            <w:tcW w:w="0" w:type="auto"/>
            <w:vAlign w:val="center"/>
          </w:tcPr>
          <w:p w14:paraId="64828EBC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7FAAB588" w14:textId="16D591D0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0" w:type="auto"/>
            <w:vAlign w:val="center"/>
          </w:tcPr>
          <w:p w14:paraId="5303308B" w14:textId="1A479508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henylalanine metabolism (ATP-related), Translation at presynapse/postsynapse (Chromatin regulation), Cytosolic large ribosomal subunit (Cell cycle)</w:t>
            </w:r>
          </w:p>
        </w:tc>
        <w:tc>
          <w:tcPr>
            <w:tcW w:w="0" w:type="auto"/>
            <w:vAlign w:val="center"/>
          </w:tcPr>
          <w:p w14:paraId="3C6A345D" w14:textId="472D1DC9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bosomal large subunit biogenesis (Cell cycle), Cytosolic large ribosomal subunit (Chromatin regulation)</w:t>
            </w:r>
          </w:p>
        </w:tc>
      </w:tr>
      <w:tr w:rsidR="003611A8" w:rsidRPr="00511AE3" w14:paraId="6F588C0D" w14:textId="77777777" w:rsidTr="004539AD">
        <w:tc>
          <w:tcPr>
            <w:tcW w:w="0" w:type="auto"/>
            <w:vAlign w:val="center"/>
          </w:tcPr>
          <w:p w14:paraId="12937841" w14:textId="28DC859B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ll Phosphoproteomics</w:t>
            </w:r>
          </w:p>
        </w:tc>
        <w:tc>
          <w:tcPr>
            <w:tcW w:w="0" w:type="auto"/>
            <w:vAlign w:val="center"/>
          </w:tcPr>
          <w:p w14:paraId="3E791EE5" w14:textId="2EFE6021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0" w:type="auto"/>
            <w:vAlign w:val="center"/>
          </w:tcPr>
          <w:p w14:paraId="47A30365" w14:textId="6FBA9D24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 binding (ATP-related), ATP-dependent chromatin remodeling (Chromatin regulation), Focal adhesion (Stress response), Sister chromatid segregation (Cell cycle), Insulin signaling pathway (Mitochondria)</w:t>
            </w:r>
          </w:p>
        </w:tc>
        <w:tc>
          <w:tcPr>
            <w:tcW w:w="0" w:type="auto"/>
            <w:vAlign w:val="center"/>
          </w:tcPr>
          <w:p w14:paraId="53C6091D" w14:textId="652B4F09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matin binding (Chromatin regulation), Transcription corepressor activity, Actin filament binding (Cytoskeleton), Apoptotic execution phase (Stress response)</w:t>
            </w:r>
          </w:p>
        </w:tc>
      </w:tr>
      <w:tr w:rsidR="003611A8" w:rsidRPr="00511AE3" w14:paraId="7B6D1B0E" w14:textId="77777777" w:rsidTr="004539AD">
        <w:tc>
          <w:tcPr>
            <w:tcW w:w="0" w:type="auto"/>
            <w:vAlign w:val="center"/>
          </w:tcPr>
          <w:p w14:paraId="3301CBDB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6F65112" w14:textId="4983E7C2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0" w:type="auto"/>
            <w:vAlign w:val="center"/>
          </w:tcPr>
          <w:p w14:paraId="12910871" w14:textId="645ECEFF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 binding (ATP-related), Protein kinase binding (Chromatin regulation), Ubiquitin-mediated proteolysis (Stress response), Regulation of cell cycle processes (Cell cycle), TP53 activity regulation (Mitochondria)</w:t>
            </w:r>
          </w:p>
        </w:tc>
        <w:tc>
          <w:tcPr>
            <w:tcW w:w="0" w:type="auto"/>
            <w:vAlign w:val="center"/>
          </w:tcPr>
          <w:p w14:paraId="60FD95EA" w14:textId="2437FE74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 regulation of transcription by RNA polymerase II (Chromatin regulation), Actin filament binding (Cytoskeleton), Signaling by Rho GTPases (Stress response), Apoptotic execution phase</w:t>
            </w:r>
          </w:p>
        </w:tc>
      </w:tr>
      <w:tr w:rsidR="003611A8" w:rsidRPr="00511AE3" w14:paraId="48E4A72F" w14:textId="77777777" w:rsidTr="004539AD">
        <w:tc>
          <w:tcPr>
            <w:tcW w:w="0" w:type="auto"/>
            <w:vAlign w:val="center"/>
          </w:tcPr>
          <w:p w14:paraId="23B3DB41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45EF0722" w14:textId="13297E9C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0" w:type="auto"/>
            <w:vAlign w:val="center"/>
          </w:tcPr>
          <w:p w14:paraId="7DF177DE" w14:textId="39EAF1AD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 binding (ATP-related), Chromatin DNA binding (Chromatin regulation), Positive regulation of cell migration (Stress response), Regulation of cell cycle (Cell cycle)</w:t>
            </w:r>
          </w:p>
        </w:tc>
        <w:tc>
          <w:tcPr>
            <w:tcW w:w="0" w:type="auto"/>
            <w:vAlign w:val="center"/>
          </w:tcPr>
          <w:p w14:paraId="33907BA8" w14:textId="05464CDF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 regulation of transcription by RNA polymerase II (Chromatin regulation), Actin filament binding (Cytoskeleton), Signaling by Rho GTPases (Stress response), RNA metabolism</w:t>
            </w:r>
          </w:p>
        </w:tc>
      </w:tr>
      <w:tr w:rsidR="003611A8" w:rsidRPr="00511AE3" w14:paraId="1CEEDECB" w14:textId="77777777" w:rsidTr="004539AD">
        <w:tc>
          <w:tcPr>
            <w:tcW w:w="0" w:type="auto"/>
            <w:vAlign w:val="center"/>
          </w:tcPr>
          <w:p w14:paraId="06EE9709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A24E966" w14:textId="74FFC460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  <w:tc>
          <w:tcPr>
            <w:tcW w:w="0" w:type="auto"/>
            <w:vAlign w:val="center"/>
          </w:tcPr>
          <w:p w14:paraId="451A9937" w14:textId="131D8E04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egulation of actin cytoskeleton (Cytoskeleton), Positive regulation of molecular function (Chromatin regulation), Actin binding (Cytoskeleton), Regulation of cell communication (Stress response)</w:t>
            </w:r>
          </w:p>
        </w:tc>
        <w:tc>
          <w:tcPr>
            <w:tcW w:w="0" w:type="auto"/>
            <w:vAlign w:val="center"/>
          </w:tcPr>
          <w:p w14:paraId="28749E6F" w14:textId="6FDDDB95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 regulation of cellular process (Cell cycle), Protein-macromolecule adaptor activity (Chromatin regulation), Cytoskeleton organization, RNA polymerase II complex binding</w:t>
            </w:r>
          </w:p>
        </w:tc>
      </w:tr>
      <w:tr w:rsidR="003611A8" w:rsidRPr="00511AE3" w14:paraId="3D2C6B19" w14:textId="77777777" w:rsidTr="004539AD">
        <w:tc>
          <w:tcPr>
            <w:tcW w:w="0" w:type="auto"/>
            <w:vAlign w:val="center"/>
          </w:tcPr>
          <w:p w14:paraId="12E5DCC1" w14:textId="2D3DE2CF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ll Acetylomics</w:t>
            </w:r>
          </w:p>
        </w:tc>
        <w:tc>
          <w:tcPr>
            <w:tcW w:w="0" w:type="auto"/>
            <w:vAlign w:val="center"/>
          </w:tcPr>
          <w:p w14:paraId="175284C6" w14:textId="3A32E675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0" w:type="auto"/>
            <w:vAlign w:val="center"/>
          </w:tcPr>
          <w:p w14:paraId="53BC5D4C" w14:textId="4DBFE661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TCA cycle (ATP-related), Pyruvate metabolism (ATP-related), Chromatin remodeling (Chromatin regulation), </w:t>
            </w: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Positive regulation of transcription by RNA polymerase II (Chromatin regulation), Aerobic respiration (Mitochondria)</w:t>
            </w:r>
          </w:p>
        </w:tc>
        <w:tc>
          <w:tcPr>
            <w:tcW w:w="0" w:type="auto"/>
            <w:vAlign w:val="center"/>
          </w:tcPr>
          <w:p w14:paraId="7C53FD61" w14:textId="67AD5331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 xml:space="preserve">Enzyme binding (Chromatin regulation), Protein-containing complex binding </w:t>
            </w: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(Chromatin regulation), ADP binding, Transcription coregulator activity (Chromatin regulation)</w:t>
            </w:r>
          </w:p>
        </w:tc>
      </w:tr>
      <w:tr w:rsidR="003611A8" w:rsidRPr="00511AE3" w14:paraId="6CD61E27" w14:textId="77777777" w:rsidTr="004539AD">
        <w:tc>
          <w:tcPr>
            <w:tcW w:w="0" w:type="auto"/>
            <w:vAlign w:val="center"/>
          </w:tcPr>
          <w:p w14:paraId="6C157778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E952B2F" w14:textId="550C3682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0" w:type="auto"/>
            <w:vAlign w:val="center"/>
          </w:tcPr>
          <w:p w14:paraId="0BA675D5" w14:textId="5094025A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arbon metabolism (ATP-related), Mitochondrial ATP transmembrane transport (Mitochondria), Positive regulation of DNA metabolic process (Chromatin regulation), Cytoplasmic translation (Cell cycle)</w:t>
            </w:r>
          </w:p>
        </w:tc>
        <w:tc>
          <w:tcPr>
            <w:tcW w:w="0" w:type="auto"/>
            <w:vAlign w:val="center"/>
          </w:tcPr>
          <w:p w14:paraId="0C0311FF" w14:textId="592B0A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binding (Chromatin regulation), RNA processing (RNA metabolism), Actin filament binding (Cytoskeleton), Protein-macromolecule adaptor activity</w:t>
            </w:r>
          </w:p>
        </w:tc>
      </w:tr>
      <w:tr w:rsidR="003611A8" w:rsidRPr="00511AE3" w14:paraId="6F11A1F2" w14:textId="77777777" w:rsidTr="004539AD">
        <w:tc>
          <w:tcPr>
            <w:tcW w:w="0" w:type="auto"/>
            <w:vAlign w:val="center"/>
          </w:tcPr>
          <w:p w14:paraId="6D4FB90C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67AFD5E" w14:textId="633D53EA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0" w:type="auto"/>
            <w:vAlign w:val="center"/>
          </w:tcPr>
          <w:p w14:paraId="5756CA4D" w14:textId="42C92C4C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NA degradation (RNA metabolism), ATP-dependent activity (ATP-related), Positive regulation of gene expression (Chromatin regulation), Endocytosis (Cell cycle)</w:t>
            </w:r>
          </w:p>
        </w:tc>
        <w:tc>
          <w:tcPr>
            <w:tcW w:w="0" w:type="auto"/>
            <w:vAlign w:val="center"/>
          </w:tcPr>
          <w:p w14:paraId="379BCCEE" w14:textId="3AB535DA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tin filament binding (Cytoskeleton), Protein complex binding (Chromatin regulation), Phospholipase A2 inhibitor activity (Chromatin regulation), Cytoskeleton organization</w:t>
            </w:r>
          </w:p>
        </w:tc>
      </w:tr>
      <w:tr w:rsidR="003611A8" w:rsidRPr="00511AE3" w14:paraId="5C85A83B" w14:textId="77777777" w:rsidTr="004539AD">
        <w:tc>
          <w:tcPr>
            <w:tcW w:w="0" w:type="auto"/>
            <w:vAlign w:val="center"/>
          </w:tcPr>
          <w:p w14:paraId="127EB8CD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2845BED" w14:textId="54DFC8A8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  <w:tc>
          <w:tcPr>
            <w:tcW w:w="0" w:type="auto"/>
            <w:vAlign w:val="center"/>
          </w:tcPr>
          <w:p w14:paraId="4AC76991" w14:textId="2821B46B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toplasmic translation (Cell cycle), Chromatin remodeling (Chromatin regulation), Cellular response to stress (Stress response), Positive regulation of macromolecule biosynthetic process (Chromatin regulation)</w:t>
            </w:r>
          </w:p>
        </w:tc>
        <w:tc>
          <w:tcPr>
            <w:tcW w:w="0" w:type="auto"/>
            <w:vAlign w:val="center"/>
          </w:tcPr>
          <w:p w14:paraId="5F29AAAD" w14:textId="3013291D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dimerization activity (Chromatin regulation), rRNA binding (RNA metabolism), Nonsense-mediated decay (Protein synthesis), SRP-dependent cotranslational protein targeting to membrane</w:t>
            </w:r>
          </w:p>
        </w:tc>
      </w:tr>
      <w:tr w:rsidR="003611A8" w:rsidRPr="00511AE3" w14:paraId="3D28C78E" w14:textId="77777777" w:rsidTr="004539AD">
        <w:tc>
          <w:tcPr>
            <w:tcW w:w="0" w:type="auto"/>
            <w:vAlign w:val="center"/>
          </w:tcPr>
          <w:p w14:paraId="0E93C32B" w14:textId="6A1D18DF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Cell RNAseq</w:t>
            </w:r>
          </w:p>
        </w:tc>
        <w:tc>
          <w:tcPr>
            <w:tcW w:w="0" w:type="auto"/>
            <w:vAlign w:val="center"/>
          </w:tcPr>
          <w:p w14:paraId="55B2F308" w14:textId="79500CF5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0" w:type="auto"/>
            <w:vAlign w:val="center"/>
          </w:tcPr>
          <w:p w14:paraId="4D224C67" w14:textId="0F0E0D11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hromatin remodeling (Chromatin regulation), Regulation of transcription by RNA polymerase II (Chromatin regulation), Cellular response to stress (Stress response), ATP binding (ATP-related), mRNA binding (RNA metabolism)</w:t>
            </w:r>
          </w:p>
        </w:tc>
        <w:tc>
          <w:tcPr>
            <w:tcW w:w="0" w:type="auto"/>
            <w:vAlign w:val="center"/>
          </w:tcPr>
          <w:p w14:paraId="37D9E4BC" w14:textId="2917F49B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-containing complex binding (Chromatin regulation), Hydrolase activity (Chromatin regulation), Protein transmembrane transporter activity (Cell cycle), Endonuclease activity (RNA metabolism)</w:t>
            </w:r>
          </w:p>
        </w:tc>
      </w:tr>
      <w:tr w:rsidR="003611A8" w:rsidRPr="00511AE3" w14:paraId="0018CA9D" w14:textId="77777777" w:rsidTr="004539AD">
        <w:tc>
          <w:tcPr>
            <w:tcW w:w="0" w:type="auto"/>
            <w:vAlign w:val="center"/>
          </w:tcPr>
          <w:p w14:paraId="607C6275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1EDA1479" w14:textId="170FB754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0" w:type="auto"/>
            <w:vAlign w:val="center"/>
          </w:tcPr>
          <w:p w14:paraId="2F502400" w14:textId="50F8BCE6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bolic pathways (ATP-related), Oxidative phosphorylation (ATP-related), Positive regulation of protein localization (Chromatin regulation), mRNA processing and splicing (RNA metabolism)</w:t>
            </w:r>
          </w:p>
        </w:tc>
        <w:tc>
          <w:tcPr>
            <w:tcW w:w="0" w:type="auto"/>
            <w:vAlign w:val="center"/>
          </w:tcPr>
          <w:p w14:paraId="3081D6C3" w14:textId="7173A3E9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tin filament binding (Cytoskeleton), Cytoskeletal protein binding (Cytoskeleton), Phosphorylation (Cell cycle), Intracellular transport (Cell cycle)</w:t>
            </w:r>
          </w:p>
        </w:tc>
      </w:tr>
      <w:tr w:rsidR="003611A8" w:rsidRPr="00511AE3" w14:paraId="2F8FEAA4" w14:textId="77777777" w:rsidTr="004539AD">
        <w:tc>
          <w:tcPr>
            <w:tcW w:w="0" w:type="auto"/>
            <w:vAlign w:val="center"/>
          </w:tcPr>
          <w:p w14:paraId="52219F5B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EEB5A59" w14:textId="7C64121C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0" w:type="auto"/>
            <w:vAlign w:val="center"/>
          </w:tcPr>
          <w:p w14:paraId="55F5EC36" w14:textId="2617AEBD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bolic pathways (ATP-related), DNA replication (Chromatin regulation), Positive regulation of gene expression (Chromatin regulation), Protein ubiquitination (Chromatin regulation)</w:t>
            </w:r>
          </w:p>
        </w:tc>
        <w:tc>
          <w:tcPr>
            <w:tcW w:w="0" w:type="auto"/>
            <w:vAlign w:val="center"/>
          </w:tcPr>
          <w:p w14:paraId="5673B267" w14:textId="75975828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 regulation of transcription by RNA polymerase II (Chromatin regulation), Membrane organization (Cytoskeleton), Extracellular matrix organization (Cytoskeleton), Collagen biosynthesis (Cytoskeleton)</w:t>
            </w:r>
          </w:p>
        </w:tc>
      </w:tr>
      <w:tr w:rsidR="003611A8" w:rsidRPr="00511AE3" w14:paraId="2F3092DE" w14:textId="77777777" w:rsidTr="004539AD">
        <w:tc>
          <w:tcPr>
            <w:tcW w:w="0" w:type="auto"/>
            <w:vAlign w:val="center"/>
          </w:tcPr>
          <w:p w14:paraId="3F296B85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330EB445" w14:textId="4A1DEC05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  <w:tc>
          <w:tcPr>
            <w:tcW w:w="0" w:type="auto"/>
            <w:vAlign w:val="center"/>
          </w:tcPr>
          <w:p w14:paraId="56268492" w14:textId="78F44E76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itive regulation of DNA-templated transcription (Chromatin regulation), Nuclear inner membrane organization (Chromatin regulation)</w:t>
            </w:r>
          </w:p>
        </w:tc>
        <w:tc>
          <w:tcPr>
            <w:tcW w:w="0" w:type="auto"/>
            <w:vAlign w:val="center"/>
          </w:tcPr>
          <w:p w14:paraId="1EB8B626" w14:textId="4F72EC1E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 regulation of asymmetric cell division (Cell cycle)</w:t>
            </w:r>
          </w:p>
        </w:tc>
      </w:tr>
      <w:tr w:rsidR="003611A8" w:rsidRPr="00511AE3" w14:paraId="71FB2517" w14:textId="77777777" w:rsidTr="004539AD">
        <w:tc>
          <w:tcPr>
            <w:tcW w:w="0" w:type="auto"/>
            <w:vAlign w:val="center"/>
          </w:tcPr>
          <w:p w14:paraId="757F17ED" w14:textId="06D92048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lastRenderedPageBreak/>
              <w:t>hiPSC Proteomics</w:t>
            </w:r>
          </w:p>
        </w:tc>
        <w:tc>
          <w:tcPr>
            <w:tcW w:w="0" w:type="auto"/>
            <w:vAlign w:val="center"/>
          </w:tcPr>
          <w:p w14:paraId="27C5D1AA" w14:textId="52B8146A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0" w:type="auto"/>
            <w:vAlign w:val="center"/>
          </w:tcPr>
          <w:p w14:paraId="6B093641" w14:textId="7AF4116D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utophagy (Stress response), Ribosome function (Cell cycle), ATP binding (ATP-related), Protein serine kinase activity (Chromatin regulation), Protein phosphorylation (Stress response)</w:t>
            </w:r>
          </w:p>
        </w:tc>
        <w:tc>
          <w:tcPr>
            <w:tcW w:w="0" w:type="auto"/>
            <w:vAlign w:val="center"/>
          </w:tcPr>
          <w:p w14:paraId="5B735119" w14:textId="004D8A86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Negative regulation of cytoskeleton organization (Cytoskeleton), Endocytosis (Cell cycle), Dendrite development (Cell cycle), Spindle assembly (Cell cycle)</w:t>
            </w:r>
          </w:p>
        </w:tc>
      </w:tr>
      <w:tr w:rsidR="003611A8" w:rsidRPr="00511AE3" w14:paraId="53AE79A4" w14:textId="77777777" w:rsidTr="004539AD">
        <w:tc>
          <w:tcPr>
            <w:tcW w:w="0" w:type="auto"/>
            <w:vAlign w:val="center"/>
          </w:tcPr>
          <w:p w14:paraId="4ACACA9B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0CB81AF" w14:textId="39C7D6D3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0" w:type="auto"/>
            <w:vAlign w:val="center"/>
          </w:tcPr>
          <w:p w14:paraId="7A3B0D8F" w14:textId="42893392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etabolic pathways (ATP-related), Glutathione metabolism (Stress response), ATP-dependent chromatin remodeling (Chromatin regulation), Organelle organization (Cell cycle)</w:t>
            </w:r>
          </w:p>
        </w:tc>
        <w:tc>
          <w:tcPr>
            <w:tcW w:w="0" w:type="auto"/>
            <w:vAlign w:val="center"/>
          </w:tcPr>
          <w:p w14:paraId="468411DF" w14:textId="248C44E1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ibosomal large subunit biogenesis (Cell cycle), Catabolic processes (Cell cycle), rRNA processing (RNA metabolism), Apoptosis (Cell cycle)</w:t>
            </w:r>
          </w:p>
        </w:tc>
      </w:tr>
      <w:tr w:rsidR="003611A8" w:rsidRPr="00511AE3" w14:paraId="172EA219" w14:textId="77777777" w:rsidTr="004539AD">
        <w:tc>
          <w:tcPr>
            <w:tcW w:w="0" w:type="auto"/>
            <w:vAlign w:val="center"/>
          </w:tcPr>
          <w:p w14:paraId="677D7C6A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541AE7AA" w14:textId="343B213D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0" w:type="auto"/>
            <w:vAlign w:val="center"/>
          </w:tcPr>
          <w:p w14:paraId="273659F3" w14:textId="5B76EF29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rRNA processing (RNA metabolism), Ribosomal biogenesis (Cell cycle), Cellular response to stress (Stress response), Intracellular protein transport (Cell cycle)</w:t>
            </w:r>
          </w:p>
        </w:tc>
        <w:tc>
          <w:tcPr>
            <w:tcW w:w="0" w:type="auto"/>
            <w:vAlign w:val="center"/>
          </w:tcPr>
          <w:p w14:paraId="6B25760C" w14:textId="7CC1D51A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ellular starvation response (Stress response), Viral mRNA translation (RNA metabolism)</w:t>
            </w:r>
          </w:p>
        </w:tc>
      </w:tr>
      <w:tr w:rsidR="003611A8" w:rsidRPr="00511AE3" w14:paraId="218E13E4" w14:textId="77777777" w:rsidTr="004539AD">
        <w:tc>
          <w:tcPr>
            <w:tcW w:w="0" w:type="auto"/>
            <w:vAlign w:val="center"/>
          </w:tcPr>
          <w:p w14:paraId="730D5698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1C00A4A" w14:textId="33194526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  <w:tc>
          <w:tcPr>
            <w:tcW w:w="0" w:type="auto"/>
            <w:vAlign w:val="center"/>
          </w:tcPr>
          <w:p w14:paraId="1F57A981" w14:textId="6B7EA2A3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in transporter activity (Cell cycle), Enzyme regulator activity (Chromatin regulation), Cardiac muscle cell differentiation (Cell cycle), Organelle organization (Cytoskeleton)</w:t>
            </w:r>
          </w:p>
        </w:tc>
        <w:tc>
          <w:tcPr>
            <w:tcW w:w="0" w:type="auto"/>
            <w:vAlign w:val="center"/>
          </w:tcPr>
          <w:p w14:paraId="010E6D91" w14:textId="74322D44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ntiviral mechanisms (Immune response), Signaling by VEGF (Stress response), VEGFA-VEGFR2 Pathway (Cell cycle), Downstream signal transduction (Cell cycle)</w:t>
            </w:r>
          </w:p>
        </w:tc>
      </w:tr>
      <w:tr w:rsidR="003611A8" w:rsidRPr="00511AE3" w14:paraId="03E8F247" w14:textId="77777777" w:rsidTr="004539AD">
        <w:tc>
          <w:tcPr>
            <w:tcW w:w="0" w:type="auto"/>
            <w:vAlign w:val="center"/>
          </w:tcPr>
          <w:p w14:paraId="629DDEDB" w14:textId="43FF72AE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iPSC RNAseq</w:t>
            </w:r>
          </w:p>
        </w:tc>
        <w:tc>
          <w:tcPr>
            <w:tcW w:w="0" w:type="auto"/>
            <w:vAlign w:val="center"/>
          </w:tcPr>
          <w:p w14:paraId="5D7B5268" w14:textId="39DF431F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Early Transient</w:t>
            </w:r>
          </w:p>
        </w:tc>
        <w:tc>
          <w:tcPr>
            <w:tcW w:w="0" w:type="auto"/>
            <w:vAlign w:val="center"/>
          </w:tcPr>
          <w:p w14:paraId="5F155604" w14:textId="451EC1CC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Cytoplasmic translation (Cell cycle), Negative regulation of protein modification (Protein metabolic process), Ribosomal large subunit biogenesis (Cell cycle), Mitochondrial transport (Mitochondria)</w:t>
            </w:r>
          </w:p>
        </w:tc>
        <w:tc>
          <w:tcPr>
            <w:tcW w:w="0" w:type="auto"/>
            <w:vAlign w:val="center"/>
          </w:tcPr>
          <w:p w14:paraId="5091C96B" w14:textId="47FD782A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asome degradation (Protein turnover), Cholesterol metabolism (Lipid biosynthesis)</w:t>
            </w:r>
          </w:p>
        </w:tc>
      </w:tr>
      <w:tr w:rsidR="003611A8" w:rsidRPr="00511AE3" w14:paraId="1A2AFA4F" w14:textId="77777777" w:rsidTr="004539AD">
        <w:tc>
          <w:tcPr>
            <w:tcW w:w="0" w:type="auto"/>
            <w:vAlign w:val="center"/>
          </w:tcPr>
          <w:p w14:paraId="1AA3508F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06562B5C" w14:textId="61F7C0EB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Late</w:t>
            </w:r>
          </w:p>
        </w:tc>
        <w:tc>
          <w:tcPr>
            <w:tcW w:w="0" w:type="auto"/>
            <w:vAlign w:val="center"/>
          </w:tcPr>
          <w:p w14:paraId="32CA1EBF" w14:textId="78B0D328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asome degradation (Protein turnover), Cholesterol biosynthesis pathway (Lipid metabolism), G1 to S phase transition (Cell cycle), Mitochondrial transport (Mitochondria)</w:t>
            </w:r>
          </w:p>
        </w:tc>
        <w:tc>
          <w:tcPr>
            <w:tcW w:w="0" w:type="auto"/>
            <w:vAlign w:val="center"/>
          </w:tcPr>
          <w:p w14:paraId="0F0A5351" w14:textId="32A192ED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ctin filament binding (Cytoskeleton), Cadherin binding (Cell adhesion)</w:t>
            </w:r>
          </w:p>
        </w:tc>
      </w:tr>
      <w:tr w:rsidR="003611A8" w:rsidRPr="00511AE3" w14:paraId="3EBA863E" w14:textId="77777777" w:rsidTr="004539AD">
        <w:tc>
          <w:tcPr>
            <w:tcW w:w="0" w:type="auto"/>
            <w:vAlign w:val="center"/>
          </w:tcPr>
          <w:p w14:paraId="7DD15ECB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642E977E" w14:textId="7B8E6F6D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ersistent</w:t>
            </w:r>
          </w:p>
        </w:tc>
        <w:tc>
          <w:tcPr>
            <w:tcW w:w="0" w:type="auto"/>
            <w:vAlign w:val="center"/>
          </w:tcPr>
          <w:p w14:paraId="6A769F74" w14:textId="2255A6EE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itive regulation of transcription by RNA polymerase II (Chromatin regulation), Ribosome biogenesis (Protein synthesis), Mitochondrial transport (Mitochondria), Oxidoreductase activity (Mitochondria)</w:t>
            </w:r>
          </w:p>
        </w:tc>
        <w:tc>
          <w:tcPr>
            <w:tcW w:w="0" w:type="auto"/>
            <w:vAlign w:val="center"/>
          </w:tcPr>
          <w:p w14:paraId="63D00772" w14:textId="4AF1B561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roteasome degradation (Protein turnover), Structural constituent of cytoskeleton (Cytoskeleton)</w:t>
            </w:r>
          </w:p>
        </w:tc>
      </w:tr>
      <w:tr w:rsidR="003611A8" w:rsidRPr="00511AE3" w14:paraId="3ADEB036" w14:textId="77777777" w:rsidTr="004539AD">
        <w:tc>
          <w:tcPr>
            <w:tcW w:w="0" w:type="auto"/>
            <w:vAlign w:val="center"/>
          </w:tcPr>
          <w:p w14:paraId="14BCCC99" w14:textId="77777777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0" w:type="auto"/>
            <w:vAlign w:val="center"/>
          </w:tcPr>
          <w:p w14:paraId="2A01B56B" w14:textId="35C81791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seudosilent</w:t>
            </w:r>
          </w:p>
        </w:tc>
        <w:tc>
          <w:tcPr>
            <w:tcW w:w="0" w:type="auto"/>
            <w:vAlign w:val="center"/>
          </w:tcPr>
          <w:p w14:paraId="1E998751" w14:textId="5ED7BF69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ATP binding (ATP-related), Mitotic sister chromatid segregation (Cell cycle), Protein modification (</w:t>
            </w:r>
            <w:r w:rsidRPr="00511AE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post-translational</w:t>
            </w: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 xml:space="preserve"> modifications), Protein localization to organelle (Intracellular transport)</w:t>
            </w:r>
          </w:p>
        </w:tc>
        <w:tc>
          <w:tcPr>
            <w:tcW w:w="0" w:type="auto"/>
            <w:vAlign w:val="center"/>
          </w:tcPr>
          <w:p w14:paraId="02E8DFCF" w14:textId="319890D6" w:rsidR="003611A8" w:rsidRPr="00511AE3" w:rsidRDefault="003611A8" w:rsidP="003611A8">
            <w:pPr>
              <w:rPr>
                <w:rFonts w:ascii="Arial" w:hAnsi="Arial" w:cs="Arial"/>
                <w:sz w:val="22"/>
                <w:szCs w:val="22"/>
              </w:rPr>
            </w:pPr>
            <w:r w:rsidRPr="00C53733">
              <w:rPr>
                <w:rFonts w:ascii="Arial" w:eastAsia="Times New Roman" w:hAnsi="Arial" w:cs="Arial"/>
                <w:color w:val="000000"/>
                <w:kern w:val="0"/>
                <w:sz w:val="22"/>
                <w:szCs w:val="22"/>
                <w14:ligatures w14:val="none"/>
              </w:rPr>
              <w:t>Mitochondrial protein-containing complex binding (Mitochondria), Oxidoreductase activity (Mitochondria), VEGFA-VEGFR2 signaling (Angiogenesis)</w:t>
            </w:r>
          </w:p>
        </w:tc>
      </w:tr>
    </w:tbl>
    <w:p w14:paraId="25A7C258" w14:textId="77777777" w:rsidR="003611A8" w:rsidRPr="00511AE3" w:rsidRDefault="003611A8">
      <w:pPr>
        <w:rPr>
          <w:rFonts w:ascii="Arial" w:hAnsi="Arial" w:cs="Arial"/>
          <w:sz w:val="22"/>
          <w:szCs w:val="22"/>
        </w:rPr>
      </w:pPr>
    </w:p>
    <w:sectPr w:rsidR="003611A8" w:rsidRPr="00511AE3" w:rsidSect="00C53733">
      <w:footerReference w:type="even" r:id="rId6"/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37B98A" w14:textId="77777777" w:rsidR="009A5C80" w:rsidRDefault="009A5C80" w:rsidP="003611A8">
      <w:r>
        <w:separator/>
      </w:r>
    </w:p>
  </w:endnote>
  <w:endnote w:type="continuationSeparator" w:id="0">
    <w:p w14:paraId="13CAED9D" w14:textId="77777777" w:rsidR="009A5C80" w:rsidRDefault="009A5C80" w:rsidP="00361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659140497"/>
      <w:docPartObj>
        <w:docPartGallery w:val="Page Numbers (Bottom of Page)"/>
        <w:docPartUnique/>
      </w:docPartObj>
    </w:sdtPr>
    <w:sdtContent>
      <w:p w14:paraId="10C0664C" w14:textId="560DE6D5" w:rsidR="003611A8" w:rsidRDefault="003611A8" w:rsidP="00C86F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A5B0449" w14:textId="77777777" w:rsidR="003611A8" w:rsidRDefault="003611A8" w:rsidP="003611A8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45020122"/>
      <w:docPartObj>
        <w:docPartGallery w:val="Page Numbers (Bottom of Page)"/>
        <w:docPartUnique/>
      </w:docPartObj>
    </w:sdtPr>
    <w:sdtContent>
      <w:p w14:paraId="683660AF" w14:textId="59AC7A22" w:rsidR="003611A8" w:rsidRDefault="003611A8" w:rsidP="00C86FA5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E9FEC3B" w14:textId="77777777" w:rsidR="003611A8" w:rsidRDefault="003611A8" w:rsidP="003611A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BA339F" w14:textId="77777777" w:rsidR="009A5C80" w:rsidRDefault="009A5C80" w:rsidP="003611A8">
      <w:r>
        <w:separator/>
      </w:r>
    </w:p>
  </w:footnote>
  <w:footnote w:type="continuationSeparator" w:id="0">
    <w:p w14:paraId="0825B0CA" w14:textId="77777777" w:rsidR="009A5C80" w:rsidRDefault="009A5C80" w:rsidP="00361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ttachedTemplate r:id="rId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3733"/>
    <w:rsid w:val="00041F59"/>
    <w:rsid w:val="0004437C"/>
    <w:rsid w:val="00093831"/>
    <w:rsid w:val="000A0526"/>
    <w:rsid w:val="000A60E6"/>
    <w:rsid w:val="000D31DB"/>
    <w:rsid w:val="001205ED"/>
    <w:rsid w:val="001212CD"/>
    <w:rsid w:val="00125779"/>
    <w:rsid w:val="00141FB9"/>
    <w:rsid w:val="00150488"/>
    <w:rsid w:val="00167511"/>
    <w:rsid w:val="0018330E"/>
    <w:rsid w:val="00194D5C"/>
    <w:rsid w:val="001A7F55"/>
    <w:rsid w:val="001A7FC0"/>
    <w:rsid w:val="001C5782"/>
    <w:rsid w:val="001D2FA7"/>
    <w:rsid w:val="00230054"/>
    <w:rsid w:val="0023558D"/>
    <w:rsid w:val="00250D1B"/>
    <w:rsid w:val="00265586"/>
    <w:rsid w:val="002B45DC"/>
    <w:rsid w:val="002F23DE"/>
    <w:rsid w:val="003009C0"/>
    <w:rsid w:val="00301138"/>
    <w:rsid w:val="00307E47"/>
    <w:rsid w:val="003611A8"/>
    <w:rsid w:val="00362CC7"/>
    <w:rsid w:val="00362E2F"/>
    <w:rsid w:val="00384EDC"/>
    <w:rsid w:val="003B4AF3"/>
    <w:rsid w:val="003C4EAD"/>
    <w:rsid w:val="003C7E4B"/>
    <w:rsid w:val="003D004E"/>
    <w:rsid w:val="003E167F"/>
    <w:rsid w:val="003F3056"/>
    <w:rsid w:val="00425862"/>
    <w:rsid w:val="00462447"/>
    <w:rsid w:val="004625C4"/>
    <w:rsid w:val="0049565A"/>
    <w:rsid w:val="004B4FD4"/>
    <w:rsid w:val="004D157E"/>
    <w:rsid w:val="004D2358"/>
    <w:rsid w:val="004D5D82"/>
    <w:rsid w:val="004E6C0E"/>
    <w:rsid w:val="00507B30"/>
    <w:rsid w:val="00511AE3"/>
    <w:rsid w:val="00531F4F"/>
    <w:rsid w:val="00532FF4"/>
    <w:rsid w:val="00571601"/>
    <w:rsid w:val="005720D3"/>
    <w:rsid w:val="005840F4"/>
    <w:rsid w:val="00590A81"/>
    <w:rsid w:val="005953E4"/>
    <w:rsid w:val="00596435"/>
    <w:rsid w:val="005B2FC2"/>
    <w:rsid w:val="005D27CE"/>
    <w:rsid w:val="005D3903"/>
    <w:rsid w:val="005E1B3D"/>
    <w:rsid w:val="005E4BE9"/>
    <w:rsid w:val="005E7C3F"/>
    <w:rsid w:val="005F4715"/>
    <w:rsid w:val="00604D92"/>
    <w:rsid w:val="00625222"/>
    <w:rsid w:val="00655429"/>
    <w:rsid w:val="006565A4"/>
    <w:rsid w:val="00696E69"/>
    <w:rsid w:val="006B0312"/>
    <w:rsid w:val="006D5546"/>
    <w:rsid w:val="006E62A6"/>
    <w:rsid w:val="007045E7"/>
    <w:rsid w:val="00716773"/>
    <w:rsid w:val="0072727D"/>
    <w:rsid w:val="007309D4"/>
    <w:rsid w:val="00734796"/>
    <w:rsid w:val="00756274"/>
    <w:rsid w:val="00763C8E"/>
    <w:rsid w:val="007859DF"/>
    <w:rsid w:val="00792A8C"/>
    <w:rsid w:val="007B34A3"/>
    <w:rsid w:val="007E0FA2"/>
    <w:rsid w:val="007F312C"/>
    <w:rsid w:val="00837705"/>
    <w:rsid w:val="00851DF6"/>
    <w:rsid w:val="00854B83"/>
    <w:rsid w:val="00870777"/>
    <w:rsid w:val="008903AE"/>
    <w:rsid w:val="00893B21"/>
    <w:rsid w:val="008C3893"/>
    <w:rsid w:val="008C4847"/>
    <w:rsid w:val="008E06A2"/>
    <w:rsid w:val="008F20D7"/>
    <w:rsid w:val="00923670"/>
    <w:rsid w:val="00927622"/>
    <w:rsid w:val="00945B8B"/>
    <w:rsid w:val="009641A1"/>
    <w:rsid w:val="00991271"/>
    <w:rsid w:val="00997F33"/>
    <w:rsid w:val="009A5C80"/>
    <w:rsid w:val="009C0FF2"/>
    <w:rsid w:val="009D16ED"/>
    <w:rsid w:val="009D637F"/>
    <w:rsid w:val="00A02213"/>
    <w:rsid w:val="00A039C4"/>
    <w:rsid w:val="00A4052D"/>
    <w:rsid w:val="00A61346"/>
    <w:rsid w:val="00A80440"/>
    <w:rsid w:val="00A84AAF"/>
    <w:rsid w:val="00AA7B84"/>
    <w:rsid w:val="00AB25BB"/>
    <w:rsid w:val="00AE141B"/>
    <w:rsid w:val="00B103B7"/>
    <w:rsid w:val="00B16891"/>
    <w:rsid w:val="00B24A9D"/>
    <w:rsid w:val="00B43DAA"/>
    <w:rsid w:val="00B45A2C"/>
    <w:rsid w:val="00B63D49"/>
    <w:rsid w:val="00B71FC5"/>
    <w:rsid w:val="00B91F26"/>
    <w:rsid w:val="00BA1276"/>
    <w:rsid w:val="00BB0227"/>
    <w:rsid w:val="00BD47F0"/>
    <w:rsid w:val="00BE4DAB"/>
    <w:rsid w:val="00BF38A8"/>
    <w:rsid w:val="00C068D2"/>
    <w:rsid w:val="00C12DF1"/>
    <w:rsid w:val="00C152B2"/>
    <w:rsid w:val="00C26FA3"/>
    <w:rsid w:val="00C352A3"/>
    <w:rsid w:val="00C53733"/>
    <w:rsid w:val="00C71127"/>
    <w:rsid w:val="00C770EC"/>
    <w:rsid w:val="00CB7104"/>
    <w:rsid w:val="00CE0041"/>
    <w:rsid w:val="00CE5136"/>
    <w:rsid w:val="00CE7FDE"/>
    <w:rsid w:val="00CF75DE"/>
    <w:rsid w:val="00D0544B"/>
    <w:rsid w:val="00D319F4"/>
    <w:rsid w:val="00D431E8"/>
    <w:rsid w:val="00D460BE"/>
    <w:rsid w:val="00D842EE"/>
    <w:rsid w:val="00D871E4"/>
    <w:rsid w:val="00D908F0"/>
    <w:rsid w:val="00DA283A"/>
    <w:rsid w:val="00DC729E"/>
    <w:rsid w:val="00DD2F25"/>
    <w:rsid w:val="00DD59ED"/>
    <w:rsid w:val="00DD7E60"/>
    <w:rsid w:val="00E234EA"/>
    <w:rsid w:val="00E32CF0"/>
    <w:rsid w:val="00E41774"/>
    <w:rsid w:val="00E43A2D"/>
    <w:rsid w:val="00E6049B"/>
    <w:rsid w:val="00E6252E"/>
    <w:rsid w:val="00E755D6"/>
    <w:rsid w:val="00E7681A"/>
    <w:rsid w:val="00EA7994"/>
    <w:rsid w:val="00EB1A0F"/>
    <w:rsid w:val="00EB37D2"/>
    <w:rsid w:val="00F172B7"/>
    <w:rsid w:val="00F33190"/>
    <w:rsid w:val="00F43F80"/>
    <w:rsid w:val="00FB3C56"/>
    <w:rsid w:val="00FD7A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86A696"/>
  <w15:chartTrackingRefBased/>
  <w15:docId w15:val="{EDC4A7DF-C944-BD41-AFA1-4C3653A3CE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C53733"/>
    <w:rPr>
      <w:b/>
      <w:bCs/>
    </w:rPr>
  </w:style>
  <w:style w:type="paragraph" w:styleId="ListParagraph">
    <w:name w:val="List Paragraph"/>
    <w:basedOn w:val="Normal"/>
    <w:uiPriority w:val="34"/>
    <w:qFormat/>
    <w:rsid w:val="00C53733"/>
    <w:pPr>
      <w:ind w:left="720"/>
      <w:contextualSpacing/>
    </w:pPr>
  </w:style>
  <w:style w:type="table" w:styleId="TableGrid">
    <w:name w:val="Table Grid"/>
    <w:basedOn w:val="TableNormal"/>
    <w:uiPriority w:val="39"/>
    <w:rsid w:val="003611A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3611A8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611A8"/>
  </w:style>
  <w:style w:type="character" w:styleId="PageNumber">
    <w:name w:val="page number"/>
    <w:basedOn w:val="DefaultParagraphFont"/>
    <w:uiPriority w:val="99"/>
    <w:semiHidden/>
    <w:unhideWhenUsed/>
    <w:rsid w:val="003611A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395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RelyOnCSS/>
  <w:doNotOrganizeInFolder/>
  <w:doNotUseLongFileNames/>
  <w:pixelsPerInch w:val="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welchn/Library/Group%20Containers/UBF8T346G9.Office/User%20Content.localized/Templates.localized/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225</Words>
  <Characters>698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lch, Nicole</dc:creator>
  <cp:keywords/>
  <dc:description/>
  <cp:lastModifiedBy>Welch, Nicole</cp:lastModifiedBy>
  <cp:revision>5</cp:revision>
  <cp:lastPrinted>2024-06-17T16:00:00Z</cp:lastPrinted>
  <dcterms:created xsi:type="dcterms:W3CDTF">2024-06-17T15:24:00Z</dcterms:created>
  <dcterms:modified xsi:type="dcterms:W3CDTF">2024-08-02T15:09:00Z</dcterms:modified>
</cp:coreProperties>
</file>